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5F77A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4821A8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Supplementary material</w:t>
      </w:r>
    </w:p>
    <w:p w14:paraId="4ED3ECF8" w14:textId="77777777" w:rsidR="00EB6D55" w:rsidRDefault="00EB6D55" w:rsidP="00EB6D55">
      <w:pPr>
        <w:rPr>
          <w:rFonts w:ascii="Times New Roman" w:hAnsi="Times New Roman" w:cs="Times New Roman"/>
          <w:b/>
          <w:bCs/>
          <w:lang w:val="en-US"/>
        </w:rPr>
      </w:pPr>
    </w:p>
    <w:p w14:paraId="3336C448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lang w:val="en-US"/>
        </w:rPr>
      </w:pPr>
    </w:p>
    <w:p w14:paraId="5714BDFE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35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601"/>
        <w:gridCol w:w="2675"/>
        <w:gridCol w:w="1700"/>
        <w:gridCol w:w="303"/>
        <w:gridCol w:w="2077"/>
      </w:tblGrid>
      <w:tr w:rsidR="00EB6D55" w:rsidRPr="004821A8" w14:paraId="069C51D8" w14:textId="77777777" w:rsidTr="00EE171F">
        <w:trPr>
          <w:trHeight w:val="300"/>
        </w:trPr>
        <w:tc>
          <w:tcPr>
            <w:tcW w:w="69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C9B02F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upplementary Table 1: ICD diagnostic codes for the outcomes and co-morbidities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8DF0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510F53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06D20B39" w14:textId="77777777" w:rsidTr="00EE171F">
        <w:trPr>
          <w:trHeight w:val="28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5FC7F8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32B5DA8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E320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B2147F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208C64A5" w14:textId="77777777" w:rsidTr="00EE171F">
        <w:trPr>
          <w:trHeight w:val="300"/>
        </w:trPr>
        <w:tc>
          <w:tcPr>
            <w:tcW w:w="2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054A4C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Diagnosis </w:t>
            </w:r>
          </w:p>
        </w:tc>
        <w:tc>
          <w:tcPr>
            <w:tcW w:w="26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000F1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CD-8</w:t>
            </w:r>
          </w:p>
        </w:tc>
        <w:tc>
          <w:tcPr>
            <w:tcW w:w="200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50ACA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CD-9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FBF90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CD-10</w:t>
            </w:r>
          </w:p>
        </w:tc>
      </w:tr>
      <w:tr w:rsidR="00EB6D55" w:rsidRPr="004821A8" w14:paraId="0286E3D3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4FDDA2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59A68CD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6E8C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DCDFD9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25B5DE00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BDED831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Strok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7F188EA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3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60FC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3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B39065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63, I64</w:t>
            </w:r>
          </w:p>
        </w:tc>
      </w:tr>
      <w:tr w:rsidR="00EB6D55" w:rsidRPr="004821A8" w14:paraId="1ECE5234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D127307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TI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57D3A2E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35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CEC6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9A5202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G45</w:t>
            </w:r>
          </w:p>
        </w:tc>
      </w:tr>
      <w:tr w:rsidR="00EB6D55" w:rsidRPr="004821A8" w14:paraId="4D668028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C3461E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309D43B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BD17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DDFCA7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5C44EF80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04F6B53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31D5457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27.9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6B8E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27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17F50A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48</w:t>
            </w:r>
          </w:p>
        </w:tc>
      </w:tr>
      <w:tr w:rsidR="00EB6D55" w:rsidRPr="004821A8" w14:paraId="16F2A444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BA4F87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62DD97F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BE6A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B6C5B2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76609EDF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5949326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 xml:space="preserve">Ischemic Heart disease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5FDE1FD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10,411,412,413,41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7C7C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10,411,412,413,4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9380D3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proofErr w:type="gram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20,I</w:t>
            </w:r>
            <w:proofErr w:type="gramEnd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21,I22,I23,I24,I25</w:t>
            </w:r>
          </w:p>
        </w:tc>
      </w:tr>
      <w:tr w:rsidR="00EB6D55" w:rsidRPr="004821A8" w14:paraId="44DCE099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3BBB66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350EB0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5372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A316AD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6B58017B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8A11849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72D860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1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BAEC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BEC17C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21</w:t>
            </w:r>
          </w:p>
        </w:tc>
      </w:tr>
      <w:tr w:rsidR="00EB6D55" w:rsidRPr="004821A8" w14:paraId="0ED082AD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A3DB8A2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1CE0D68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AAF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DB4DEB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1F18DCBB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031CDCF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41B1696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27.0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62B6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95AE53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50</w:t>
            </w:r>
          </w:p>
        </w:tc>
      </w:tr>
      <w:tr w:rsidR="00EB6D55" w:rsidRPr="004821A8" w14:paraId="119B407A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17D8B2A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6F4B47E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327F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7F0F2B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41825167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C054970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Diabetes mellitu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41DEFB3E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9642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A63CB7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proofErr w:type="gram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10,E</w:t>
            </w:r>
            <w:proofErr w:type="gramEnd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11, E12,E13,E14</w:t>
            </w:r>
          </w:p>
        </w:tc>
      </w:tr>
      <w:tr w:rsidR="00EB6D55" w:rsidRPr="004821A8" w14:paraId="7D3505CE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F79B1D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3AA83B4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6F92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7C0DEE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57041CF2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62CBCA0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2D4D2BA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00,401,402,403,40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0844E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401,402,403,404,4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730679F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proofErr w:type="gram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10,I</w:t>
            </w:r>
            <w:proofErr w:type="gramEnd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11,I12,I13,I14,I15</w:t>
            </w:r>
          </w:p>
        </w:tc>
      </w:tr>
      <w:tr w:rsidR="00EB6D55" w:rsidRPr="004821A8" w14:paraId="280EFC3A" w14:textId="77777777" w:rsidTr="00EE171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3D7561E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Major bleeding*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70F8D73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2325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14325D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 xml:space="preserve">I61, </w:t>
            </w:r>
            <w:proofErr w:type="gram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K92.0,K</w:t>
            </w:r>
            <w:proofErr w:type="gramEnd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92.1, K92.2</w:t>
            </w:r>
          </w:p>
        </w:tc>
      </w:tr>
      <w:tr w:rsidR="00EB6D55" w:rsidRPr="004821A8" w14:paraId="4C23FD43" w14:textId="77777777" w:rsidTr="00EE171F">
        <w:trPr>
          <w:trHeight w:val="15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1EEF81D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27B14F7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28DC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C44F2D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1BB7DC2B" w14:textId="77777777" w:rsidR="00EB6D55" w:rsidRPr="004821A8" w:rsidRDefault="00EB6D55" w:rsidP="00EB6D55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821A8">
        <w:rPr>
          <w:rFonts w:ascii="Times New Roman" w:hAnsi="Times New Roman" w:cs="Times New Roman"/>
          <w:i/>
          <w:iCs/>
          <w:sz w:val="20"/>
          <w:szCs w:val="20"/>
          <w:lang w:val="en-US"/>
        </w:rPr>
        <w:t>*Major bleeding including gastrointestinal bleeding and cerebral hemorrhage</w:t>
      </w:r>
    </w:p>
    <w:p w14:paraId="77861584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6DF4561F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5198D620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6F5B74FF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22A43FA4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122A4ABA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7B81745E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305A4032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115D965C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4E5DF2E1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053B8911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58061728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7CB34C65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0586A9FE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1A342CF3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5EAD182E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31857581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67F992B4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6C7DF01C" w14:textId="77777777" w:rsidR="00EB6D55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36715184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page" w:tblpX="966" w:tblpY="31"/>
        <w:tblW w:w="0" w:type="auto"/>
        <w:tblLayout w:type="fixed"/>
        <w:tblLook w:val="0000" w:firstRow="0" w:lastRow="0" w:firstColumn="0" w:lastColumn="0" w:noHBand="0" w:noVBand="0"/>
      </w:tblPr>
      <w:tblGrid>
        <w:gridCol w:w="1535"/>
        <w:gridCol w:w="1535"/>
        <w:gridCol w:w="2028"/>
        <w:gridCol w:w="2344"/>
        <w:gridCol w:w="335"/>
      </w:tblGrid>
      <w:tr w:rsidR="00EB6D55" w:rsidRPr="004821A8" w14:paraId="06D97DA3" w14:textId="77777777" w:rsidTr="00EE171F">
        <w:trPr>
          <w:trHeight w:val="302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510BCC" w14:textId="77777777" w:rsidR="00EB6D55" w:rsidRPr="004821A8" w:rsidRDefault="00EB6D55" w:rsidP="00EE171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21A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2: </w:t>
            </w:r>
            <w:r w:rsidRPr="004821A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TC codes for antithrombotic agent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43E589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56340422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0B5957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13368A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C4346AF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B63E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2AE5A300" w14:textId="77777777" w:rsidTr="00EE171F">
        <w:trPr>
          <w:trHeight w:val="302"/>
        </w:trPr>
        <w:tc>
          <w:tcPr>
            <w:tcW w:w="3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F722E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Anti-platelet agen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E1C22C8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Acetylsalicylsyra</w:t>
            </w:r>
            <w:proofErr w:type="spellEnd"/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F24DB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C06</w:t>
            </w:r>
          </w:p>
        </w:tc>
      </w:tr>
      <w:tr w:rsidR="00EB6D55" w:rsidRPr="004821A8" w14:paraId="1A8C00E5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AB0EBE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B615D6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5148EBBE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8C21E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C30</w:t>
            </w:r>
          </w:p>
        </w:tc>
      </w:tr>
      <w:tr w:rsidR="00EB6D55" w:rsidRPr="004821A8" w14:paraId="15B8AFB8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0B1EBF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A738C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33A6817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7F180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1E8D3FC5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939E5C1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D301AFE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988621B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Clopidogrel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88BF0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C04</w:t>
            </w:r>
          </w:p>
        </w:tc>
      </w:tr>
      <w:tr w:rsidR="00EB6D55" w:rsidRPr="004821A8" w14:paraId="3A0778CA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BD42A4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66CB1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538A47B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EE65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58D5079D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B1A77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73328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5366A096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Dipyridamol</w:t>
            </w:r>
            <w:proofErr w:type="spellEnd"/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B8D36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C07</w:t>
            </w:r>
          </w:p>
        </w:tc>
      </w:tr>
      <w:tr w:rsidR="00EB6D55" w:rsidRPr="004821A8" w14:paraId="34A8A7D4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F91F84F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EFEC9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853C99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9D8A2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34F21EBD" w14:textId="77777777" w:rsidTr="00EE171F">
        <w:trPr>
          <w:trHeight w:val="302"/>
        </w:trPr>
        <w:tc>
          <w:tcPr>
            <w:tcW w:w="3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B35D9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Anti-coagulant agen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B8DAAC4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Warfarin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CC804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A03</w:t>
            </w:r>
          </w:p>
        </w:tc>
      </w:tr>
      <w:tr w:rsidR="00EB6D55" w:rsidRPr="004821A8" w14:paraId="47E45322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9217F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AAE60B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EC1C56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76E8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409AABE2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5629AD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D89A206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7419814A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Apixaban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1EE2B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F02</w:t>
            </w:r>
          </w:p>
        </w:tc>
      </w:tr>
      <w:tr w:rsidR="00EB6D55" w:rsidRPr="004821A8" w14:paraId="53DC7231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C0C2CA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FD7002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46BEF882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06FC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600B8477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15A049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B2EC3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461D79DC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Rivaroxaban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8D25F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F01</w:t>
            </w:r>
          </w:p>
        </w:tc>
      </w:tr>
      <w:tr w:rsidR="00EB6D55" w:rsidRPr="004821A8" w14:paraId="50FD1099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E5B01C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A1E4B5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5FCFD8FB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3FE3C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B6D55" w:rsidRPr="004821A8" w14:paraId="0BBC9F44" w14:textId="77777777" w:rsidTr="00EE171F">
        <w:trPr>
          <w:trHeight w:val="3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729E64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332FE2" w14:textId="77777777" w:rsidR="00EB6D55" w:rsidRPr="004821A8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7DC0A480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Dabigatran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3B391" w14:textId="77777777" w:rsidR="00EB6D55" w:rsidRPr="004821A8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21A8">
              <w:rPr>
                <w:rFonts w:ascii="Times New Roman" w:hAnsi="Times New Roman" w:cs="Times New Roman"/>
                <w:color w:val="000000"/>
                <w:lang w:val="en-US"/>
              </w:rPr>
              <w:t>B01AE07</w:t>
            </w:r>
          </w:p>
        </w:tc>
      </w:tr>
    </w:tbl>
    <w:p w14:paraId="5E36A228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70F7CA0C" w14:textId="77777777" w:rsidR="00EB6D55" w:rsidRPr="004821A8" w:rsidRDefault="00EB6D55" w:rsidP="00EB6D55">
      <w:pPr>
        <w:pStyle w:val="ListParagraph"/>
        <w:ind w:left="363"/>
        <w:rPr>
          <w:rFonts w:ascii="Times New Roman" w:hAnsi="Times New Roman" w:cs="Times New Roman"/>
          <w:lang w:val="en-US"/>
        </w:rPr>
      </w:pPr>
    </w:p>
    <w:p w14:paraId="6D0F0F50" w14:textId="77777777" w:rsidR="00EB6D55" w:rsidRPr="004821A8" w:rsidRDefault="00EB6D55" w:rsidP="00EB6D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CB720F" w14:textId="77777777" w:rsidR="00EB6D55" w:rsidRPr="004821A8" w:rsidRDefault="00EB6D55" w:rsidP="00EB6D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E3AF59" w14:textId="77777777" w:rsidR="00EB6D55" w:rsidRPr="004821A8" w:rsidRDefault="00EB6D55" w:rsidP="00EB6D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CAB395" w14:textId="77777777" w:rsidR="00EB6D55" w:rsidRPr="004821A8" w:rsidRDefault="00EB6D55" w:rsidP="00EB6D55">
      <w:pPr>
        <w:rPr>
          <w:rFonts w:ascii="Times New Roman" w:hAnsi="Times New Roman" w:cs="Times New Roman"/>
          <w:lang w:val="en-US"/>
        </w:rPr>
      </w:pPr>
    </w:p>
    <w:p w14:paraId="08585B8F" w14:textId="77777777" w:rsidR="00EB6D55" w:rsidRPr="004821A8" w:rsidRDefault="00EB6D55" w:rsidP="00EB6D55">
      <w:pPr>
        <w:rPr>
          <w:rFonts w:ascii="Times New Roman" w:hAnsi="Times New Roman" w:cs="Times New Roman"/>
          <w:lang w:val="en-US"/>
        </w:rPr>
      </w:pPr>
    </w:p>
    <w:p w14:paraId="40BD3D50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lang w:val="en-US"/>
        </w:rPr>
      </w:pPr>
    </w:p>
    <w:p w14:paraId="36E60107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lang w:val="en-US"/>
        </w:rPr>
      </w:pPr>
    </w:p>
    <w:p w14:paraId="30C230A7" w14:textId="77777777" w:rsidR="00EB6D55" w:rsidRPr="004821A8" w:rsidRDefault="00EB6D55" w:rsidP="00EB6D55">
      <w:pPr>
        <w:pStyle w:val="EndNoteBibliography"/>
        <w:ind w:left="720" w:hanging="720"/>
        <w:rPr>
          <w:rFonts w:ascii="Times New Roman" w:eastAsia="Times New Roman" w:hAnsi="Times New Roman" w:cs="Times New Roman"/>
          <w:lang w:eastAsia="en-GB"/>
        </w:rPr>
      </w:pPr>
    </w:p>
    <w:p w14:paraId="24D1389B" w14:textId="77777777" w:rsidR="00EB6D55" w:rsidRPr="004821A8" w:rsidRDefault="00EB6D55" w:rsidP="00EB6D55">
      <w:pPr>
        <w:pStyle w:val="EndNoteBibliography"/>
        <w:ind w:left="720" w:hanging="720"/>
        <w:rPr>
          <w:rFonts w:ascii="Times New Roman" w:eastAsia="Times New Roman" w:hAnsi="Times New Roman" w:cs="Times New Roman"/>
          <w:lang w:eastAsia="en-GB"/>
        </w:rPr>
      </w:pPr>
    </w:p>
    <w:p w14:paraId="09756628" w14:textId="77777777" w:rsidR="00EB6D55" w:rsidRPr="004821A8" w:rsidRDefault="00EB6D55" w:rsidP="00EB6D55">
      <w:pPr>
        <w:pStyle w:val="EndNoteBibliography"/>
        <w:rPr>
          <w:rFonts w:ascii="Times New Roman" w:eastAsia="Times New Roman" w:hAnsi="Times New Roman" w:cs="Times New Roman"/>
          <w:lang w:eastAsia="en-GB"/>
        </w:rPr>
      </w:pPr>
    </w:p>
    <w:p w14:paraId="77DCC9D2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376D74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6EF833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347626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A55D6E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FE25B1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F8E440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5922EC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9D9000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AA28C9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EBB096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0359" w:type="dxa"/>
        <w:tblInd w:w="-1316" w:type="dxa"/>
        <w:tblLayout w:type="fixed"/>
        <w:tblLook w:val="0000" w:firstRow="0" w:lastRow="0" w:firstColumn="0" w:lastColumn="0" w:noHBand="0" w:noVBand="0"/>
      </w:tblPr>
      <w:tblGrid>
        <w:gridCol w:w="2157"/>
        <w:gridCol w:w="435"/>
        <w:gridCol w:w="1150"/>
        <w:gridCol w:w="775"/>
        <w:gridCol w:w="1027"/>
        <w:gridCol w:w="632"/>
        <w:gridCol w:w="1026"/>
        <w:gridCol w:w="236"/>
        <w:gridCol w:w="381"/>
        <w:gridCol w:w="1294"/>
        <w:gridCol w:w="1246"/>
      </w:tblGrid>
      <w:tr w:rsidR="00EB6D55" w:rsidRPr="000107F5" w14:paraId="6076D817" w14:textId="77777777" w:rsidTr="00EE171F">
        <w:trPr>
          <w:trHeight w:val="285"/>
        </w:trPr>
        <w:tc>
          <w:tcPr>
            <w:tcW w:w="374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25738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07F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3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38A208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D10ED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6F5666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25C06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12B45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5CEC8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DAAAE5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DADDAB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6D55" w:rsidRPr="000107F5" w14:paraId="69325B3D" w14:textId="77777777" w:rsidTr="00EE171F">
        <w:trPr>
          <w:trHeight w:val="248"/>
        </w:trPr>
        <w:tc>
          <w:tcPr>
            <w:tcW w:w="25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4CC492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1DE33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A19395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A7B1B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5A8E1B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0A719B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5324F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7C2DC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DB5AAC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B6D55" w:rsidRPr="000107F5" w14:paraId="645A39DC" w14:textId="77777777" w:rsidTr="00EE171F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BE31C6F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C6B007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7" w:type="dxa"/>
            <w:gridSpan w:val="9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5BF759" w14:textId="77777777" w:rsidR="00EB6D5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0107F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ndividuals aged </w:t>
            </w:r>
            <w:r w:rsidRPr="000107F5">
              <w:rPr>
                <w:rFonts w:ascii="Cambria Math" w:hAnsi="Cambria Math" w:cs="Cambria Math"/>
                <w:color w:val="000000"/>
                <w:sz w:val="20"/>
                <w:szCs w:val="20"/>
                <w:u w:val="single"/>
              </w:rPr>
              <w:t>≧</w:t>
            </w:r>
            <w:r w:rsidRPr="000107F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60 years</w:t>
            </w:r>
          </w:p>
          <w:p w14:paraId="122D066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EB6D55" w:rsidRPr="000107F5" w14:paraId="34A52751" w14:textId="77777777" w:rsidTr="00EE171F">
        <w:trPr>
          <w:trHeight w:val="285"/>
        </w:trPr>
        <w:tc>
          <w:tcPr>
            <w:tcW w:w="2592" w:type="dxa"/>
            <w:gridSpan w:val="2"/>
            <w:vMerge w:val="restart"/>
            <w:tcBorders>
              <w:top w:val="nil"/>
              <w:left w:val="nil"/>
              <w:right w:val="single" w:sz="6" w:space="0" w:color="auto"/>
            </w:tcBorders>
          </w:tcPr>
          <w:p w14:paraId="746A9478" w14:textId="77777777" w:rsidR="00EB6D5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thrombotic agents at </w:t>
            </w:r>
          </w:p>
          <w:p w14:paraId="37CEC0D9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 n (%)</w:t>
            </w:r>
          </w:p>
        </w:tc>
        <w:tc>
          <w:tcPr>
            <w:tcW w:w="3584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C9050C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ll patients (n=809)</w:t>
            </w:r>
          </w:p>
        </w:tc>
        <w:tc>
          <w:tcPr>
            <w:tcW w:w="41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D36A62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Propensity </w:t>
            </w:r>
            <w:proofErr w:type="gramStart"/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score</w:t>
            </w:r>
            <w:proofErr w:type="gramEnd"/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 matched population</w:t>
            </w:r>
          </w:p>
        </w:tc>
      </w:tr>
      <w:tr w:rsidR="00EB6D55" w:rsidRPr="000107F5" w14:paraId="665E8D7D" w14:textId="77777777" w:rsidTr="00EE171F">
        <w:trPr>
          <w:trHeight w:val="304"/>
        </w:trPr>
        <w:tc>
          <w:tcPr>
            <w:tcW w:w="2592" w:type="dxa"/>
            <w:gridSpan w:val="2"/>
            <w:vMerge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14:paraId="3EE20F9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017DD4E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group (n=686</w:t>
            </w:r>
            <w:r w:rsidRPr="000107F5">
              <w:rPr>
                <w:rFonts w:ascii="Symbol" w:hAnsi="Symbol" w:cs="Symbol"/>
                <w:color w:val="000000"/>
                <w:sz w:val="16"/>
                <w:szCs w:val="16"/>
              </w:rPr>
              <w:t>¥</w:t>
            </w: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E483C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 group (n=112)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061238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 group (n=100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5CD4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group (n=10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0FBF4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(n=100)</w:t>
            </w:r>
          </w:p>
        </w:tc>
      </w:tr>
      <w:tr w:rsidR="00EB6D55" w:rsidRPr="000107F5" w14:paraId="2F6AA84E" w14:textId="77777777" w:rsidTr="00EE171F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66EA0C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latelet agents 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0B2DAEF2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729D328F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(47)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A97E14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568EEB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75)</w:t>
            </w: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5BC6A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60A0FB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81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08C355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3A590B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76A135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5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113608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27)</w:t>
            </w:r>
          </w:p>
        </w:tc>
      </w:tr>
      <w:tr w:rsidR="00EB6D55" w:rsidRPr="000107F5" w14:paraId="5FF83048" w14:textId="77777777" w:rsidTr="00EE171F">
        <w:trPr>
          <w:trHeight w:val="28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C797F2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coagulant agents 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691CF00F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3264CA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4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6515E18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9387DA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24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8CF747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B3AA89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A2112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3079C929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B26ED41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F68BBC5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3)</w:t>
            </w:r>
          </w:p>
        </w:tc>
      </w:tr>
      <w:tr w:rsidR="00EB6D55" w:rsidRPr="000107F5" w14:paraId="67AB2EEA" w14:textId="77777777" w:rsidTr="00EE171F">
        <w:trPr>
          <w:trHeight w:val="285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3171" w14:textId="77777777" w:rsidR="00EB6D55" w:rsidRPr="000107F5" w:rsidRDefault="00EB6D55" w:rsidP="00EE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latelet and anticoagulant agents</w:t>
            </w: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B29C7B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52A122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05F745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1EBDAE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39725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E328D9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63A2F91A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E3B4657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306670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6D55" w:rsidRPr="000107F5" w14:paraId="65C99722" w14:textId="77777777" w:rsidTr="00EE171F">
        <w:trPr>
          <w:trHeight w:val="304"/>
        </w:trPr>
        <w:tc>
          <w:tcPr>
            <w:tcW w:w="215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D33A9C4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antithrombotic agents</w:t>
            </w:r>
          </w:p>
        </w:tc>
        <w:tc>
          <w:tcPr>
            <w:tcW w:w="43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204871E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14:paraId="72C0453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3.2)</w:t>
            </w:r>
          </w:p>
        </w:tc>
        <w:tc>
          <w:tcPr>
            <w:tcW w:w="77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52D2FF7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1960BD8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0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45133A3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2A36C9B6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E50843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77AAE34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87A061D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124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C495EE0" w14:textId="77777777" w:rsidR="00EB6D55" w:rsidRPr="000107F5" w:rsidRDefault="00EB6D55" w:rsidP="00EE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59)</w:t>
            </w:r>
          </w:p>
        </w:tc>
      </w:tr>
    </w:tbl>
    <w:p w14:paraId="01B7D271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10D96C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71C9B3" w14:textId="77777777" w:rsidR="00EB6D55" w:rsidRPr="004821A8" w:rsidRDefault="00EB6D55" w:rsidP="00EB6D5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538ABF" w14:textId="77777777" w:rsidR="00EB6D55" w:rsidRPr="004821A8" w:rsidRDefault="00EB6D55" w:rsidP="00EB6D55">
      <w:pPr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4FE8ADB" w14:textId="77777777" w:rsidR="00EB6D55" w:rsidRPr="004821A8" w:rsidRDefault="00EB6D55" w:rsidP="00EB6D55">
      <w:pPr>
        <w:rPr>
          <w:rFonts w:ascii="Times New Roman" w:hAnsi="Times New Roman" w:cs="Times New Roman"/>
          <w:i/>
          <w:iCs/>
          <w:noProof/>
          <w:sz w:val="16"/>
          <w:szCs w:val="16"/>
        </w:rPr>
      </w:pPr>
      <w:r w:rsidRPr="004821A8">
        <w:rPr>
          <w:rFonts w:ascii="Times New Roman" w:hAnsi="Times New Roman" w:cs="Times New Roman"/>
          <w:i/>
          <w:iCs/>
          <w:sz w:val="16"/>
          <w:szCs w:val="16"/>
          <w:lang w:val="en-US"/>
        </w:rPr>
        <w:t>*</w:t>
      </w:r>
      <w:r w:rsidRPr="004821A8">
        <w:rPr>
          <w:rFonts w:ascii="Times New Roman" w:hAnsi="Times New Roman" w:cs="Times New Roman"/>
          <w:i/>
          <w:iCs/>
          <w:noProof/>
          <w:sz w:val="16"/>
          <w:szCs w:val="16"/>
        </w:rPr>
        <w:t>Acetylsalicylic acid, clopidogrel, and dipyridamole</w:t>
      </w:r>
    </w:p>
    <w:p w14:paraId="5421BE09" w14:textId="77777777" w:rsidR="00EB6D55" w:rsidRPr="004821A8" w:rsidRDefault="00EB6D55" w:rsidP="00EB6D55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4821A8">
        <w:rPr>
          <w:rFonts w:ascii="Times New Roman" w:hAnsi="Times New Roman" w:cs="Times New Roman"/>
          <w:i/>
          <w:iCs/>
          <w:noProof/>
          <w:sz w:val="16"/>
          <w:szCs w:val="16"/>
        </w:rPr>
        <w:t>** Warfarin, rivaroxaban, apixaban, and dabigatran</w:t>
      </w:r>
    </w:p>
    <w:p w14:paraId="2D844E3D" w14:textId="77777777" w:rsidR="00EB6D55" w:rsidRPr="004821A8" w:rsidRDefault="00EB6D55" w:rsidP="00EB6D55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4821A8">
        <w:rPr>
          <w:rFonts w:ascii="Times New Roman" w:hAnsi="Times New Roman" w:cs="Times New Roman"/>
          <w:i/>
          <w:iCs/>
          <w:sz w:val="16"/>
          <w:szCs w:val="16"/>
          <w:lang w:val="en-US"/>
        </w:rPr>
        <w:sym w:font="Symbol" w:char="F0A5"/>
      </w:r>
      <w:r w:rsidRPr="004821A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he antithrombotic agents of 11 patients from the medical group are not included (SPDR introduces </w:t>
      </w:r>
      <w:proofErr w:type="gramStart"/>
      <w:r w:rsidRPr="004821A8">
        <w:rPr>
          <w:rFonts w:ascii="Times New Roman" w:hAnsi="Times New Roman" w:cs="Times New Roman"/>
          <w:i/>
          <w:iCs/>
          <w:sz w:val="16"/>
          <w:szCs w:val="16"/>
          <w:lang w:val="en-US"/>
        </w:rPr>
        <w:t>on</w:t>
      </w:r>
      <w:proofErr w:type="gramEnd"/>
      <w:r w:rsidRPr="004821A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July 2005)  </w:t>
      </w:r>
    </w:p>
    <w:p w14:paraId="47BA5460" w14:textId="77777777" w:rsidR="00EB6D55" w:rsidRPr="004821A8" w:rsidRDefault="00EB6D55" w:rsidP="00EB6D5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eastAsia="en-GB"/>
        </w:rPr>
      </w:pPr>
    </w:p>
    <w:p w14:paraId="23E8CB25" w14:textId="77777777" w:rsidR="005F01D7" w:rsidRPr="00EB6D55" w:rsidRDefault="005F01D7">
      <w:pPr>
        <w:rPr>
          <w:lang w:val="en-US"/>
        </w:rPr>
      </w:pPr>
    </w:p>
    <w:sectPr w:rsidR="005F01D7" w:rsidRPr="00EB6D55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1785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63178B" w14:textId="77777777" w:rsidR="00CF1FF5" w:rsidRDefault="00EB6D55" w:rsidP="00942A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8B078A" w14:textId="77777777" w:rsidR="00CF1FF5" w:rsidRDefault="00EB6D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8747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737206" w14:textId="77777777" w:rsidR="00CF1FF5" w:rsidRDefault="00EB6D55" w:rsidP="00942A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EA1569" w14:textId="77777777" w:rsidR="00CF1FF5" w:rsidRDefault="00EB6D5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3B506" w14:textId="77777777" w:rsidR="00CF1FF5" w:rsidRPr="006E4B69" w:rsidRDefault="00EB6D55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proofErr w:type="spellStart"/>
    <w:r w:rsidRPr="006E4B69">
      <w:rPr>
        <w:rFonts w:ascii="Times New Roman" w:hAnsi="Times New Roman" w:cs="Times New Roman"/>
        <w:sz w:val="20"/>
        <w:szCs w:val="20"/>
        <w:lang w:val="en-US"/>
      </w:rPr>
      <w:t>Karagianni</w:t>
    </w:r>
    <w:proofErr w:type="spellEnd"/>
    <w:r w:rsidRPr="006E4B69">
      <w:rPr>
        <w:rFonts w:ascii="Times New Roman" w:hAnsi="Times New Roman" w:cs="Times New Roman"/>
        <w:sz w:val="20"/>
        <w:szCs w:val="20"/>
        <w:lang w:val="en-US"/>
      </w:rPr>
      <w:t xml:space="preserve"> et al</w:t>
    </w:r>
  </w:p>
  <w:p w14:paraId="0A849255" w14:textId="77777777" w:rsidR="00CF1FF5" w:rsidRPr="00CF1FF5" w:rsidRDefault="00EB6D55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CF1FF5">
      <w:rPr>
        <w:rFonts w:ascii="Times New Roman" w:hAnsi="Times New Roman" w:cs="Times New Roman"/>
        <w:sz w:val="20"/>
        <w:szCs w:val="20"/>
        <w:lang w:val="en-US"/>
      </w:rPr>
      <w:t>Advanced-age patients with atrial shu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D55"/>
    <w:rsid w:val="00024DB9"/>
    <w:rsid w:val="00081F61"/>
    <w:rsid w:val="00095364"/>
    <w:rsid w:val="000C046A"/>
    <w:rsid w:val="00154344"/>
    <w:rsid w:val="00154E2A"/>
    <w:rsid w:val="002133A6"/>
    <w:rsid w:val="002428C2"/>
    <w:rsid w:val="00314D40"/>
    <w:rsid w:val="004B490C"/>
    <w:rsid w:val="004E12A1"/>
    <w:rsid w:val="00524B3D"/>
    <w:rsid w:val="00557F48"/>
    <w:rsid w:val="005F01D7"/>
    <w:rsid w:val="007C017A"/>
    <w:rsid w:val="007F3360"/>
    <w:rsid w:val="00803745"/>
    <w:rsid w:val="008249C5"/>
    <w:rsid w:val="008B60CA"/>
    <w:rsid w:val="008B6647"/>
    <w:rsid w:val="008B67C4"/>
    <w:rsid w:val="008F3FA6"/>
    <w:rsid w:val="00960901"/>
    <w:rsid w:val="00A460D1"/>
    <w:rsid w:val="00C25AD2"/>
    <w:rsid w:val="00C833DC"/>
    <w:rsid w:val="00D51AEA"/>
    <w:rsid w:val="00DD6B47"/>
    <w:rsid w:val="00DF7C4B"/>
    <w:rsid w:val="00EB6D55"/>
    <w:rsid w:val="00EC22B2"/>
    <w:rsid w:val="00F174A0"/>
    <w:rsid w:val="00F32B52"/>
    <w:rsid w:val="00F6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F7B501"/>
  <w15:chartTrackingRefBased/>
  <w15:docId w15:val="{F900B2CC-AAE3-A14D-9589-2410EBE6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D55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D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B6D5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6D55"/>
    <w:rPr>
      <w:rFonts w:ascii="Calibri" w:eastAsiaTheme="minorEastAsia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D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D55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6D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D55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B6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.karagianni@gmail.com</dc:creator>
  <cp:keywords/>
  <dc:description/>
  <cp:lastModifiedBy>alexia.karagianni@gmail.com</cp:lastModifiedBy>
  <cp:revision>1</cp:revision>
  <dcterms:created xsi:type="dcterms:W3CDTF">2022-10-05T12:28:00Z</dcterms:created>
  <dcterms:modified xsi:type="dcterms:W3CDTF">2022-10-05T12:28:00Z</dcterms:modified>
</cp:coreProperties>
</file>